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44020" w:rsidRDefault="00044020" w:rsidP="00044020">
      <w:pPr>
        <w:rPr>
          <w:rFonts w:ascii="Times New Roman" w:hAnsi="Times New Roman" w:cs="Times New Roman"/>
          <w:sz w:val="24"/>
          <w:szCs w:val="22"/>
        </w:rPr>
      </w:pPr>
      <w:r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B4BE809" wp14:editId="0A11932A">
                <wp:simplePos x="0" y="0"/>
                <wp:positionH relativeFrom="column">
                  <wp:posOffset>571500</wp:posOffset>
                </wp:positionH>
                <wp:positionV relativeFrom="paragraph">
                  <wp:posOffset>1847850</wp:posOffset>
                </wp:positionV>
                <wp:extent cx="5162550" cy="0"/>
                <wp:effectExtent l="0" t="0" r="19050" b="19050"/>
                <wp:wrapNone/>
                <wp:docPr id="8" name="Straight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162550" cy="0"/>
                        </a:xfrm>
                        <a:prstGeom prst="line">
                          <a:avLst/>
                        </a:prstGeom>
                        <a:ln w="15875">
                          <a:solidFill>
                            <a:schemeClr val="tx1"/>
                          </a:solidFill>
                          <a:prstDash val="sysDash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139D77A9" id="Straight Connector 8" o:spid="_x0000_s1026" style="position:absolute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5pt,145.5pt" to="451.5pt,145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" strokecolor="black [3213]" strokeweight="1.25pt">
                <v:stroke dashstyle="3 1" joinstyle="miter"/>
              </v:line>
            </w:pict>
          </mc:Fallback>
        </mc:AlternateContent>
      </w:r>
      <w:r>
        <w:rPr>
          <w:noProof/>
          <w:lang w:eastAsia="en-US"/>
        </w:rPr>
        <w:drawing>
          <wp:inline distT="0" distB="0" distL="0" distR="0" wp14:anchorId="5F476954" wp14:editId="51A0A8C3">
            <wp:extent cx="5934075" cy="2486025"/>
            <wp:effectExtent l="0" t="0" r="0" b="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044020" w:rsidRDefault="00044020" w:rsidP="00044020">
      <w:pPr>
        <w:rPr>
          <w:rFonts w:ascii="Times New Roman" w:hAnsi="Times New Roman" w:cs="Times New Roman"/>
          <w:sz w:val="24"/>
          <w:szCs w:val="22"/>
        </w:rPr>
      </w:pPr>
    </w:p>
    <w:p w:rsidR="00044020" w:rsidRDefault="00044020" w:rsidP="00044020">
      <w:pPr>
        <w:rPr>
          <w:rFonts w:ascii="Times New Roman" w:hAnsi="Times New Roman" w:cs="Times New Roman"/>
          <w:b w:val="0"/>
          <w:sz w:val="24"/>
          <w:szCs w:val="22"/>
        </w:rPr>
      </w:pPr>
      <w:r w:rsidRPr="005707A0">
        <w:rPr>
          <w:rFonts w:ascii="Times New Roman" w:hAnsi="Times New Roman" w:cs="Times New Roman"/>
          <w:sz w:val="24"/>
          <w:szCs w:val="22"/>
        </w:rPr>
        <w:t>S1 Fig</w:t>
      </w:r>
      <w:r>
        <w:rPr>
          <w:rFonts w:ascii="Times New Roman" w:hAnsi="Times New Roman" w:cs="Times New Roman"/>
          <w:sz w:val="24"/>
          <w:szCs w:val="22"/>
        </w:rPr>
        <w:t xml:space="preserve">. </w:t>
      </w:r>
      <w:r>
        <w:rPr>
          <w:rFonts w:ascii="Times New Roman" w:hAnsi="Times New Roman" w:cs="Times New Roman"/>
          <w:b w:val="0"/>
          <w:sz w:val="24"/>
          <w:szCs w:val="22"/>
        </w:rPr>
        <w:t xml:space="preserve"> Daily precipitation (mm) in control and treated plots.  Treatment values are modeled assuming that storage tanks dispensed collected ambient precipitation when full. The dotted horizontal line indicates 10 mm events. </w:t>
      </w:r>
    </w:p>
    <w:p w:rsidR="00711C52" w:rsidRDefault="00044020">
      <w:bookmarkStart w:id="0" w:name="_GoBack"/>
      <w:bookmarkEnd w:id="0"/>
    </w:p>
    <w:sectPr w:rsidR="00711C5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4020"/>
    <w:rsid w:val="00044020"/>
    <w:rsid w:val="00281284"/>
    <w:rsid w:val="002A32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6DE9E33-99E7-4BDE-A1DD-C5AD79DAAE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44020"/>
    <w:pPr>
      <w:spacing w:after="0" w:line="240" w:lineRule="auto"/>
    </w:pPr>
    <w:rPr>
      <w:rFonts w:ascii="Garamond" w:eastAsiaTheme="minorEastAsia" w:hAnsi="Garamond"/>
      <w:b/>
      <w:sz w:val="25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E:\other\pubs\ryan\plos%201\Copy%20of%20Daily%20Rainfall%20Satara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autoTitleDeleted val="0"/>
    <c:plotArea>
      <c:layout>
        <c:manualLayout>
          <c:layoutTarget val="inner"/>
          <c:xMode val="edge"/>
          <c:yMode val="edge"/>
          <c:x val="9.2146796257209437E-2"/>
          <c:y val="2.7182715746277817E-2"/>
          <c:w val="0.87244027080884556"/>
          <c:h val="0.79668551498176821"/>
        </c:manualLayout>
      </c:layout>
      <c:scatterChart>
        <c:scatterStyle val="lineMarker"/>
        <c:varyColors val="0"/>
        <c:ser>
          <c:idx val="0"/>
          <c:order val="0"/>
          <c:tx>
            <c:v>Control</c:v>
          </c:tx>
          <c:spPr>
            <a:ln w="19050">
              <a:solidFill>
                <a:schemeClr val="tx1"/>
              </a:solidFill>
            </a:ln>
          </c:spPr>
          <c:marker>
            <c:symbol val="circle"/>
            <c:size val="4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xVal>
            <c:numRef>
              <c:f>'Daily precip figures'!$AD$2:$AD$189</c:f>
              <c:numCache>
                <c:formatCode>m/d/yyyy</c:formatCode>
                <c:ptCount val="188"/>
                <c:pt idx="0">
                  <c:v>39726</c:v>
                </c:pt>
                <c:pt idx="1">
                  <c:v>39727</c:v>
                </c:pt>
                <c:pt idx="2">
                  <c:v>39730</c:v>
                </c:pt>
                <c:pt idx="3">
                  <c:v>39739</c:v>
                </c:pt>
                <c:pt idx="4">
                  <c:v>39745</c:v>
                </c:pt>
                <c:pt idx="5">
                  <c:v>39746</c:v>
                </c:pt>
                <c:pt idx="6">
                  <c:v>39755</c:v>
                </c:pt>
                <c:pt idx="7">
                  <c:v>39759</c:v>
                </c:pt>
                <c:pt idx="8">
                  <c:v>39760</c:v>
                </c:pt>
                <c:pt idx="9">
                  <c:v>39761</c:v>
                </c:pt>
                <c:pt idx="10">
                  <c:v>39763</c:v>
                </c:pt>
                <c:pt idx="11">
                  <c:v>39764</c:v>
                </c:pt>
                <c:pt idx="12">
                  <c:v>39765</c:v>
                </c:pt>
                <c:pt idx="13">
                  <c:v>39766</c:v>
                </c:pt>
                <c:pt idx="14">
                  <c:v>39769</c:v>
                </c:pt>
                <c:pt idx="15">
                  <c:v>39770</c:v>
                </c:pt>
                <c:pt idx="16">
                  <c:v>39771</c:v>
                </c:pt>
                <c:pt idx="17">
                  <c:v>39785</c:v>
                </c:pt>
                <c:pt idx="18">
                  <c:v>39786</c:v>
                </c:pt>
                <c:pt idx="19">
                  <c:v>39787</c:v>
                </c:pt>
                <c:pt idx="20">
                  <c:v>39789</c:v>
                </c:pt>
                <c:pt idx="21">
                  <c:v>39799</c:v>
                </c:pt>
                <c:pt idx="22">
                  <c:v>39805</c:v>
                </c:pt>
                <c:pt idx="23">
                  <c:v>39807</c:v>
                </c:pt>
                <c:pt idx="24">
                  <c:v>39809</c:v>
                </c:pt>
                <c:pt idx="25">
                  <c:v>39810</c:v>
                </c:pt>
                <c:pt idx="26">
                  <c:v>39822</c:v>
                </c:pt>
                <c:pt idx="27">
                  <c:v>39825</c:v>
                </c:pt>
                <c:pt idx="28">
                  <c:v>39826</c:v>
                </c:pt>
                <c:pt idx="29">
                  <c:v>39827</c:v>
                </c:pt>
                <c:pt idx="30">
                  <c:v>39828</c:v>
                </c:pt>
                <c:pt idx="31">
                  <c:v>39831</c:v>
                </c:pt>
                <c:pt idx="32">
                  <c:v>39832</c:v>
                </c:pt>
                <c:pt idx="33">
                  <c:v>39836</c:v>
                </c:pt>
                <c:pt idx="34">
                  <c:v>39842</c:v>
                </c:pt>
                <c:pt idx="35">
                  <c:v>39844</c:v>
                </c:pt>
                <c:pt idx="36">
                  <c:v>39846</c:v>
                </c:pt>
                <c:pt idx="37">
                  <c:v>39847</c:v>
                </c:pt>
                <c:pt idx="38">
                  <c:v>39855</c:v>
                </c:pt>
                <c:pt idx="39">
                  <c:v>39859</c:v>
                </c:pt>
                <c:pt idx="40">
                  <c:v>39865</c:v>
                </c:pt>
                <c:pt idx="41">
                  <c:v>39866</c:v>
                </c:pt>
                <c:pt idx="42">
                  <c:v>39867</c:v>
                </c:pt>
                <c:pt idx="43">
                  <c:v>39869</c:v>
                </c:pt>
                <c:pt idx="44">
                  <c:v>39873</c:v>
                </c:pt>
                <c:pt idx="45">
                  <c:v>39880</c:v>
                </c:pt>
                <c:pt idx="46">
                  <c:v>39881</c:v>
                </c:pt>
                <c:pt idx="47">
                  <c:v>39887</c:v>
                </c:pt>
                <c:pt idx="48">
                  <c:v>39901</c:v>
                </c:pt>
                <c:pt idx="49">
                  <c:v>39903</c:v>
                </c:pt>
                <c:pt idx="50">
                  <c:v>39915</c:v>
                </c:pt>
                <c:pt idx="51">
                  <c:v>39940</c:v>
                </c:pt>
                <c:pt idx="52">
                  <c:v>39941</c:v>
                </c:pt>
                <c:pt idx="53">
                  <c:v>39974</c:v>
                </c:pt>
                <c:pt idx="54">
                  <c:v>40090</c:v>
                </c:pt>
                <c:pt idx="55">
                  <c:v>40115</c:v>
                </c:pt>
                <c:pt idx="56">
                  <c:v>40130</c:v>
                </c:pt>
                <c:pt idx="57">
                  <c:v>40131</c:v>
                </c:pt>
                <c:pt idx="58">
                  <c:v>40132</c:v>
                </c:pt>
                <c:pt idx="59">
                  <c:v>40136</c:v>
                </c:pt>
                <c:pt idx="60">
                  <c:v>40137</c:v>
                </c:pt>
                <c:pt idx="61">
                  <c:v>40139</c:v>
                </c:pt>
                <c:pt idx="62">
                  <c:v>40143</c:v>
                </c:pt>
                <c:pt idx="63">
                  <c:v>40147</c:v>
                </c:pt>
                <c:pt idx="64">
                  <c:v>40159</c:v>
                </c:pt>
                <c:pt idx="65">
                  <c:v>40167</c:v>
                </c:pt>
                <c:pt idx="66">
                  <c:v>40182</c:v>
                </c:pt>
                <c:pt idx="67">
                  <c:v>40183</c:v>
                </c:pt>
                <c:pt idx="68">
                  <c:v>40204</c:v>
                </c:pt>
                <c:pt idx="69">
                  <c:v>40206</c:v>
                </c:pt>
                <c:pt idx="70">
                  <c:v>40226</c:v>
                </c:pt>
                <c:pt idx="71">
                  <c:v>40231</c:v>
                </c:pt>
                <c:pt idx="72">
                  <c:v>40254</c:v>
                </c:pt>
                <c:pt idx="73">
                  <c:v>40257</c:v>
                </c:pt>
                <c:pt idx="74">
                  <c:v>40270</c:v>
                </c:pt>
                <c:pt idx="75">
                  <c:v>40272</c:v>
                </c:pt>
                <c:pt idx="76">
                  <c:v>40273</c:v>
                </c:pt>
                <c:pt idx="77">
                  <c:v>40274</c:v>
                </c:pt>
                <c:pt idx="78">
                  <c:v>40275</c:v>
                </c:pt>
                <c:pt idx="79">
                  <c:v>40287</c:v>
                </c:pt>
                <c:pt idx="80">
                  <c:v>40288</c:v>
                </c:pt>
                <c:pt idx="81">
                  <c:v>40313</c:v>
                </c:pt>
                <c:pt idx="82">
                  <c:v>40318</c:v>
                </c:pt>
                <c:pt idx="83">
                  <c:v>40485</c:v>
                </c:pt>
                <c:pt idx="84">
                  <c:v>40486</c:v>
                </c:pt>
                <c:pt idx="85">
                  <c:v>40487</c:v>
                </c:pt>
                <c:pt idx="86">
                  <c:v>40498</c:v>
                </c:pt>
                <c:pt idx="87">
                  <c:v>40499</c:v>
                </c:pt>
                <c:pt idx="88">
                  <c:v>40511</c:v>
                </c:pt>
                <c:pt idx="89">
                  <c:v>40515</c:v>
                </c:pt>
                <c:pt idx="90">
                  <c:v>40516</c:v>
                </c:pt>
                <c:pt idx="91">
                  <c:v>40517</c:v>
                </c:pt>
                <c:pt idx="92">
                  <c:v>40518</c:v>
                </c:pt>
                <c:pt idx="93">
                  <c:v>40523</c:v>
                </c:pt>
                <c:pt idx="94">
                  <c:v>40525</c:v>
                </c:pt>
                <c:pt idx="95">
                  <c:v>40537</c:v>
                </c:pt>
                <c:pt idx="96">
                  <c:v>40543</c:v>
                </c:pt>
                <c:pt idx="97">
                  <c:v>40544</c:v>
                </c:pt>
                <c:pt idx="98">
                  <c:v>40546</c:v>
                </c:pt>
                <c:pt idx="99">
                  <c:v>40548</c:v>
                </c:pt>
                <c:pt idx="100">
                  <c:v>40549</c:v>
                </c:pt>
                <c:pt idx="101">
                  <c:v>40551</c:v>
                </c:pt>
                <c:pt idx="102">
                  <c:v>40555</c:v>
                </c:pt>
                <c:pt idx="103">
                  <c:v>40558</c:v>
                </c:pt>
                <c:pt idx="104">
                  <c:v>40560</c:v>
                </c:pt>
                <c:pt idx="105">
                  <c:v>40562</c:v>
                </c:pt>
                <c:pt idx="106">
                  <c:v>40565</c:v>
                </c:pt>
                <c:pt idx="107">
                  <c:v>40615</c:v>
                </c:pt>
                <c:pt idx="108">
                  <c:v>40624</c:v>
                </c:pt>
                <c:pt idx="109">
                  <c:v>40629</c:v>
                </c:pt>
                <c:pt idx="110">
                  <c:v>40631</c:v>
                </c:pt>
                <c:pt idx="111">
                  <c:v>40636</c:v>
                </c:pt>
                <c:pt idx="112">
                  <c:v>40637</c:v>
                </c:pt>
                <c:pt idx="113">
                  <c:v>40638</c:v>
                </c:pt>
                <c:pt idx="114">
                  <c:v>40648</c:v>
                </c:pt>
                <c:pt idx="115">
                  <c:v>40650</c:v>
                </c:pt>
                <c:pt idx="116">
                  <c:v>40654</c:v>
                </c:pt>
                <c:pt idx="117">
                  <c:v>40655</c:v>
                </c:pt>
                <c:pt idx="118">
                  <c:v>40656</c:v>
                </c:pt>
                <c:pt idx="119">
                  <c:v>40670</c:v>
                </c:pt>
                <c:pt idx="120">
                  <c:v>40701</c:v>
                </c:pt>
                <c:pt idx="121">
                  <c:v>40819</c:v>
                </c:pt>
                <c:pt idx="122">
                  <c:v>40821</c:v>
                </c:pt>
                <c:pt idx="123">
                  <c:v>40830</c:v>
                </c:pt>
                <c:pt idx="124">
                  <c:v>40832</c:v>
                </c:pt>
                <c:pt idx="125">
                  <c:v>40834</c:v>
                </c:pt>
                <c:pt idx="126">
                  <c:v>40835</c:v>
                </c:pt>
                <c:pt idx="127">
                  <c:v>40841</c:v>
                </c:pt>
                <c:pt idx="128">
                  <c:v>40842</c:v>
                </c:pt>
                <c:pt idx="129">
                  <c:v>40843</c:v>
                </c:pt>
                <c:pt idx="130">
                  <c:v>40848</c:v>
                </c:pt>
                <c:pt idx="131">
                  <c:v>40865</c:v>
                </c:pt>
                <c:pt idx="132">
                  <c:v>40866</c:v>
                </c:pt>
                <c:pt idx="133">
                  <c:v>40868</c:v>
                </c:pt>
                <c:pt idx="134">
                  <c:v>40871</c:v>
                </c:pt>
                <c:pt idx="135">
                  <c:v>40879</c:v>
                </c:pt>
                <c:pt idx="136">
                  <c:v>40892</c:v>
                </c:pt>
                <c:pt idx="137">
                  <c:v>40900</c:v>
                </c:pt>
                <c:pt idx="138">
                  <c:v>40901</c:v>
                </c:pt>
                <c:pt idx="139">
                  <c:v>40902</c:v>
                </c:pt>
                <c:pt idx="140">
                  <c:v>40907</c:v>
                </c:pt>
                <c:pt idx="141">
                  <c:v>40917</c:v>
                </c:pt>
                <c:pt idx="142">
                  <c:v>40921</c:v>
                </c:pt>
                <c:pt idx="143">
                  <c:v>40924</c:v>
                </c:pt>
                <c:pt idx="144">
                  <c:v>40925</c:v>
                </c:pt>
                <c:pt idx="145">
                  <c:v>40926</c:v>
                </c:pt>
                <c:pt idx="146">
                  <c:v>40927</c:v>
                </c:pt>
                <c:pt idx="147">
                  <c:v>40943</c:v>
                </c:pt>
                <c:pt idx="148">
                  <c:v>40944</c:v>
                </c:pt>
                <c:pt idx="149">
                  <c:v>40950</c:v>
                </c:pt>
                <c:pt idx="150">
                  <c:v>40981</c:v>
                </c:pt>
                <c:pt idx="151">
                  <c:v>40998</c:v>
                </c:pt>
                <c:pt idx="152">
                  <c:v>41022</c:v>
                </c:pt>
                <c:pt idx="153">
                  <c:v>41194</c:v>
                </c:pt>
                <c:pt idx="154">
                  <c:v>41196</c:v>
                </c:pt>
                <c:pt idx="155">
                  <c:v>41198</c:v>
                </c:pt>
                <c:pt idx="156">
                  <c:v>41201</c:v>
                </c:pt>
                <c:pt idx="157">
                  <c:v>41203</c:v>
                </c:pt>
                <c:pt idx="158">
                  <c:v>41205</c:v>
                </c:pt>
                <c:pt idx="159">
                  <c:v>41212</c:v>
                </c:pt>
                <c:pt idx="160">
                  <c:v>41219</c:v>
                </c:pt>
                <c:pt idx="161">
                  <c:v>41220</c:v>
                </c:pt>
                <c:pt idx="162">
                  <c:v>41221</c:v>
                </c:pt>
                <c:pt idx="163">
                  <c:v>41234</c:v>
                </c:pt>
                <c:pt idx="164">
                  <c:v>41236</c:v>
                </c:pt>
                <c:pt idx="165">
                  <c:v>41250</c:v>
                </c:pt>
                <c:pt idx="166">
                  <c:v>41253</c:v>
                </c:pt>
                <c:pt idx="167">
                  <c:v>41254</c:v>
                </c:pt>
                <c:pt idx="168">
                  <c:v>41259</c:v>
                </c:pt>
                <c:pt idx="169">
                  <c:v>41269</c:v>
                </c:pt>
                <c:pt idx="170">
                  <c:v>41274</c:v>
                </c:pt>
                <c:pt idx="171">
                  <c:v>41278</c:v>
                </c:pt>
                <c:pt idx="172">
                  <c:v>41284</c:v>
                </c:pt>
                <c:pt idx="173">
                  <c:v>41285</c:v>
                </c:pt>
                <c:pt idx="174">
                  <c:v>41287</c:v>
                </c:pt>
                <c:pt idx="175">
                  <c:v>41288</c:v>
                </c:pt>
                <c:pt idx="176">
                  <c:v>41289</c:v>
                </c:pt>
                <c:pt idx="177">
                  <c:v>41290</c:v>
                </c:pt>
                <c:pt idx="178">
                  <c:v>41291</c:v>
                </c:pt>
                <c:pt idx="179">
                  <c:v>41292</c:v>
                </c:pt>
                <c:pt idx="180">
                  <c:v>41293</c:v>
                </c:pt>
                <c:pt idx="181">
                  <c:v>41294</c:v>
                </c:pt>
                <c:pt idx="182">
                  <c:v>41304</c:v>
                </c:pt>
                <c:pt idx="183">
                  <c:v>41312</c:v>
                </c:pt>
                <c:pt idx="184">
                  <c:v>41317</c:v>
                </c:pt>
                <c:pt idx="185">
                  <c:v>41325</c:v>
                </c:pt>
                <c:pt idx="186">
                  <c:v>41340</c:v>
                </c:pt>
                <c:pt idx="187">
                  <c:v>41367</c:v>
                </c:pt>
              </c:numCache>
            </c:numRef>
          </c:xVal>
          <c:yVal>
            <c:numRef>
              <c:f>'Daily precip figures'!$AE$2:$AE$189</c:f>
              <c:numCache>
                <c:formatCode>General</c:formatCode>
                <c:ptCount val="188"/>
                <c:pt idx="0">
                  <c:v>0.4</c:v>
                </c:pt>
                <c:pt idx="1">
                  <c:v>0.2</c:v>
                </c:pt>
                <c:pt idx="2">
                  <c:v>1.2</c:v>
                </c:pt>
                <c:pt idx="3">
                  <c:v>1</c:v>
                </c:pt>
                <c:pt idx="4">
                  <c:v>1.8</c:v>
                </c:pt>
                <c:pt idx="5">
                  <c:v>0.2</c:v>
                </c:pt>
                <c:pt idx="6">
                  <c:v>4.5999999999999996</c:v>
                </c:pt>
                <c:pt idx="7">
                  <c:v>3.9</c:v>
                </c:pt>
                <c:pt idx="8">
                  <c:v>5.4</c:v>
                </c:pt>
                <c:pt idx="9">
                  <c:v>1.1000000000000001</c:v>
                </c:pt>
                <c:pt idx="10">
                  <c:v>2.5</c:v>
                </c:pt>
                <c:pt idx="11">
                  <c:v>4.2</c:v>
                </c:pt>
                <c:pt idx="12">
                  <c:v>0.9</c:v>
                </c:pt>
                <c:pt idx="13">
                  <c:v>0.6</c:v>
                </c:pt>
                <c:pt idx="14">
                  <c:v>5.7</c:v>
                </c:pt>
                <c:pt idx="15">
                  <c:v>5.9</c:v>
                </c:pt>
                <c:pt idx="16">
                  <c:v>0.4</c:v>
                </c:pt>
                <c:pt idx="17">
                  <c:v>6</c:v>
                </c:pt>
                <c:pt idx="18">
                  <c:v>19</c:v>
                </c:pt>
                <c:pt idx="19">
                  <c:v>5.5</c:v>
                </c:pt>
                <c:pt idx="20">
                  <c:v>5.7</c:v>
                </c:pt>
                <c:pt idx="21">
                  <c:v>4</c:v>
                </c:pt>
                <c:pt idx="22">
                  <c:v>4</c:v>
                </c:pt>
                <c:pt idx="23">
                  <c:v>10.9</c:v>
                </c:pt>
                <c:pt idx="24">
                  <c:v>29</c:v>
                </c:pt>
                <c:pt idx="25">
                  <c:v>17</c:v>
                </c:pt>
                <c:pt idx="26">
                  <c:v>12.2</c:v>
                </c:pt>
                <c:pt idx="27">
                  <c:v>9</c:v>
                </c:pt>
                <c:pt idx="28">
                  <c:v>6.5</c:v>
                </c:pt>
                <c:pt idx="29">
                  <c:v>17.8</c:v>
                </c:pt>
                <c:pt idx="30">
                  <c:v>0.1</c:v>
                </c:pt>
                <c:pt idx="31">
                  <c:v>1.5</c:v>
                </c:pt>
                <c:pt idx="32">
                  <c:v>1</c:v>
                </c:pt>
                <c:pt idx="33">
                  <c:v>48</c:v>
                </c:pt>
                <c:pt idx="34">
                  <c:v>40</c:v>
                </c:pt>
                <c:pt idx="35">
                  <c:v>24</c:v>
                </c:pt>
                <c:pt idx="36">
                  <c:v>22</c:v>
                </c:pt>
                <c:pt idx="37">
                  <c:v>2</c:v>
                </c:pt>
                <c:pt idx="38">
                  <c:v>4.7</c:v>
                </c:pt>
                <c:pt idx="39">
                  <c:v>60</c:v>
                </c:pt>
                <c:pt idx="40">
                  <c:v>8</c:v>
                </c:pt>
                <c:pt idx="41">
                  <c:v>8.1999999999999993</c:v>
                </c:pt>
                <c:pt idx="42">
                  <c:v>4.7</c:v>
                </c:pt>
                <c:pt idx="43">
                  <c:v>2.7</c:v>
                </c:pt>
                <c:pt idx="44">
                  <c:v>14</c:v>
                </c:pt>
                <c:pt idx="45">
                  <c:v>1</c:v>
                </c:pt>
                <c:pt idx="46">
                  <c:v>1.5</c:v>
                </c:pt>
                <c:pt idx="47">
                  <c:v>2.9</c:v>
                </c:pt>
                <c:pt idx="48">
                  <c:v>8</c:v>
                </c:pt>
                <c:pt idx="49">
                  <c:v>3.5</c:v>
                </c:pt>
                <c:pt idx="50">
                  <c:v>4.5</c:v>
                </c:pt>
                <c:pt idx="51">
                  <c:v>16</c:v>
                </c:pt>
                <c:pt idx="52">
                  <c:v>4.5</c:v>
                </c:pt>
                <c:pt idx="53">
                  <c:v>4</c:v>
                </c:pt>
                <c:pt idx="54">
                  <c:v>0.5</c:v>
                </c:pt>
                <c:pt idx="55">
                  <c:v>3.5</c:v>
                </c:pt>
                <c:pt idx="56">
                  <c:v>18</c:v>
                </c:pt>
                <c:pt idx="57">
                  <c:v>1</c:v>
                </c:pt>
                <c:pt idx="58">
                  <c:v>3.5</c:v>
                </c:pt>
                <c:pt idx="59">
                  <c:v>35</c:v>
                </c:pt>
                <c:pt idx="60">
                  <c:v>46</c:v>
                </c:pt>
                <c:pt idx="61">
                  <c:v>22</c:v>
                </c:pt>
                <c:pt idx="62">
                  <c:v>53</c:v>
                </c:pt>
                <c:pt idx="63">
                  <c:v>28</c:v>
                </c:pt>
                <c:pt idx="64">
                  <c:v>29</c:v>
                </c:pt>
                <c:pt idx="65">
                  <c:v>85</c:v>
                </c:pt>
                <c:pt idx="66">
                  <c:v>18</c:v>
                </c:pt>
                <c:pt idx="67">
                  <c:v>3</c:v>
                </c:pt>
                <c:pt idx="68">
                  <c:v>26</c:v>
                </c:pt>
                <c:pt idx="69">
                  <c:v>8</c:v>
                </c:pt>
                <c:pt idx="70">
                  <c:v>11</c:v>
                </c:pt>
                <c:pt idx="71">
                  <c:v>20</c:v>
                </c:pt>
                <c:pt idx="72">
                  <c:v>55</c:v>
                </c:pt>
                <c:pt idx="73">
                  <c:v>2</c:v>
                </c:pt>
                <c:pt idx="74">
                  <c:v>16</c:v>
                </c:pt>
                <c:pt idx="75">
                  <c:v>10</c:v>
                </c:pt>
                <c:pt idx="76">
                  <c:v>10</c:v>
                </c:pt>
                <c:pt idx="77">
                  <c:v>27</c:v>
                </c:pt>
                <c:pt idx="78">
                  <c:v>7</c:v>
                </c:pt>
                <c:pt idx="79">
                  <c:v>25</c:v>
                </c:pt>
                <c:pt idx="80">
                  <c:v>65</c:v>
                </c:pt>
                <c:pt idx="81">
                  <c:v>30</c:v>
                </c:pt>
                <c:pt idx="82">
                  <c:v>2</c:v>
                </c:pt>
                <c:pt idx="83">
                  <c:v>5</c:v>
                </c:pt>
                <c:pt idx="84">
                  <c:v>9</c:v>
                </c:pt>
                <c:pt idx="85">
                  <c:v>21</c:v>
                </c:pt>
                <c:pt idx="86">
                  <c:v>18</c:v>
                </c:pt>
                <c:pt idx="87">
                  <c:v>2.5</c:v>
                </c:pt>
                <c:pt idx="88">
                  <c:v>70</c:v>
                </c:pt>
                <c:pt idx="89">
                  <c:v>22</c:v>
                </c:pt>
                <c:pt idx="90">
                  <c:v>5</c:v>
                </c:pt>
                <c:pt idx="91">
                  <c:v>4</c:v>
                </c:pt>
                <c:pt idx="92">
                  <c:v>9</c:v>
                </c:pt>
                <c:pt idx="93">
                  <c:v>34</c:v>
                </c:pt>
                <c:pt idx="94">
                  <c:v>24</c:v>
                </c:pt>
                <c:pt idx="95">
                  <c:v>55</c:v>
                </c:pt>
                <c:pt idx="96">
                  <c:v>5.2</c:v>
                </c:pt>
                <c:pt idx="97">
                  <c:v>5.2</c:v>
                </c:pt>
                <c:pt idx="98">
                  <c:v>17</c:v>
                </c:pt>
                <c:pt idx="99">
                  <c:v>15</c:v>
                </c:pt>
                <c:pt idx="100">
                  <c:v>5.5</c:v>
                </c:pt>
                <c:pt idx="101">
                  <c:v>55</c:v>
                </c:pt>
                <c:pt idx="102">
                  <c:v>1</c:v>
                </c:pt>
                <c:pt idx="103">
                  <c:v>3.5</c:v>
                </c:pt>
                <c:pt idx="104">
                  <c:v>2</c:v>
                </c:pt>
                <c:pt idx="105">
                  <c:v>5.5</c:v>
                </c:pt>
                <c:pt idx="106">
                  <c:v>10</c:v>
                </c:pt>
                <c:pt idx="107">
                  <c:v>3</c:v>
                </c:pt>
                <c:pt idx="108">
                  <c:v>33</c:v>
                </c:pt>
                <c:pt idx="109">
                  <c:v>3</c:v>
                </c:pt>
                <c:pt idx="110">
                  <c:v>2</c:v>
                </c:pt>
                <c:pt idx="111">
                  <c:v>1.8</c:v>
                </c:pt>
                <c:pt idx="112">
                  <c:v>8.4</c:v>
                </c:pt>
                <c:pt idx="113">
                  <c:v>0.2</c:v>
                </c:pt>
                <c:pt idx="114">
                  <c:v>1.5</c:v>
                </c:pt>
                <c:pt idx="115">
                  <c:v>1.7</c:v>
                </c:pt>
                <c:pt idx="116">
                  <c:v>0.8</c:v>
                </c:pt>
                <c:pt idx="117">
                  <c:v>0.1</c:v>
                </c:pt>
                <c:pt idx="118">
                  <c:v>0.3</c:v>
                </c:pt>
                <c:pt idx="119">
                  <c:v>10</c:v>
                </c:pt>
                <c:pt idx="120">
                  <c:v>15</c:v>
                </c:pt>
                <c:pt idx="121">
                  <c:v>9</c:v>
                </c:pt>
                <c:pt idx="122">
                  <c:v>0.7</c:v>
                </c:pt>
                <c:pt idx="123">
                  <c:v>2</c:v>
                </c:pt>
                <c:pt idx="124">
                  <c:v>0.1</c:v>
                </c:pt>
                <c:pt idx="125">
                  <c:v>2.2999999999999998</c:v>
                </c:pt>
                <c:pt idx="126">
                  <c:v>3</c:v>
                </c:pt>
                <c:pt idx="127">
                  <c:v>3.3</c:v>
                </c:pt>
                <c:pt idx="128">
                  <c:v>3</c:v>
                </c:pt>
                <c:pt idx="129">
                  <c:v>3.6</c:v>
                </c:pt>
                <c:pt idx="130">
                  <c:v>5</c:v>
                </c:pt>
                <c:pt idx="131">
                  <c:v>5.2</c:v>
                </c:pt>
                <c:pt idx="132">
                  <c:v>0.3</c:v>
                </c:pt>
                <c:pt idx="133">
                  <c:v>26</c:v>
                </c:pt>
                <c:pt idx="134">
                  <c:v>16</c:v>
                </c:pt>
                <c:pt idx="135">
                  <c:v>10</c:v>
                </c:pt>
                <c:pt idx="136">
                  <c:v>40</c:v>
                </c:pt>
                <c:pt idx="137">
                  <c:v>2</c:v>
                </c:pt>
                <c:pt idx="138">
                  <c:v>5</c:v>
                </c:pt>
                <c:pt idx="139">
                  <c:v>1</c:v>
                </c:pt>
                <c:pt idx="140">
                  <c:v>9.9</c:v>
                </c:pt>
                <c:pt idx="141">
                  <c:v>10</c:v>
                </c:pt>
                <c:pt idx="142">
                  <c:v>7</c:v>
                </c:pt>
                <c:pt idx="143">
                  <c:v>45</c:v>
                </c:pt>
                <c:pt idx="144">
                  <c:v>87.5</c:v>
                </c:pt>
                <c:pt idx="145">
                  <c:v>60</c:v>
                </c:pt>
                <c:pt idx="146">
                  <c:v>2</c:v>
                </c:pt>
                <c:pt idx="147">
                  <c:v>20</c:v>
                </c:pt>
                <c:pt idx="148">
                  <c:v>2</c:v>
                </c:pt>
                <c:pt idx="149">
                  <c:v>5</c:v>
                </c:pt>
                <c:pt idx="150">
                  <c:v>2.5</c:v>
                </c:pt>
                <c:pt idx="151">
                  <c:v>9.5</c:v>
                </c:pt>
                <c:pt idx="152">
                  <c:v>1.5</c:v>
                </c:pt>
                <c:pt idx="153">
                  <c:v>34.4</c:v>
                </c:pt>
                <c:pt idx="154">
                  <c:v>15.7</c:v>
                </c:pt>
                <c:pt idx="155">
                  <c:v>6</c:v>
                </c:pt>
                <c:pt idx="156">
                  <c:v>32</c:v>
                </c:pt>
                <c:pt idx="157">
                  <c:v>0.8</c:v>
                </c:pt>
                <c:pt idx="158">
                  <c:v>2.8</c:v>
                </c:pt>
                <c:pt idx="159">
                  <c:v>25.3</c:v>
                </c:pt>
                <c:pt idx="160">
                  <c:v>3</c:v>
                </c:pt>
                <c:pt idx="161">
                  <c:v>1.9</c:v>
                </c:pt>
                <c:pt idx="162">
                  <c:v>13.9</c:v>
                </c:pt>
                <c:pt idx="163">
                  <c:v>18.2</c:v>
                </c:pt>
                <c:pt idx="164">
                  <c:v>4.8</c:v>
                </c:pt>
                <c:pt idx="165">
                  <c:v>37.1</c:v>
                </c:pt>
                <c:pt idx="166">
                  <c:v>9.6999999999999993</c:v>
                </c:pt>
                <c:pt idx="167">
                  <c:v>11.1</c:v>
                </c:pt>
                <c:pt idx="168">
                  <c:v>15.2</c:v>
                </c:pt>
                <c:pt idx="169">
                  <c:v>1</c:v>
                </c:pt>
                <c:pt idx="170">
                  <c:v>26</c:v>
                </c:pt>
                <c:pt idx="171">
                  <c:v>1.6</c:v>
                </c:pt>
                <c:pt idx="172">
                  <c:v>2.8</c:v>
                </c:pt>
                <c:pt idx="173">
                  <c:v>16.8</c:v>
                </c:pt>
                <c:pt idx="174">
                  <c:v>15</c:v>
                </c:pt>
                <c:pt idx="175">
                  <c:v>19.8</c:v>
                </c:pt>
                <c:pt idx="176">
                  <c:v>15</c:v>
                </c:pt>
                <c:pt idx="177">
                  <c:v>15</c:v>
                </c:pt>
                <c:pt idx="178">
                  <c:v>12</c:v>
                </c:pt>
                <c:pt idx="179">
                  <c:v>93</c:v>
                </c:pt>
                <c:pt idx="180">
                  <c:v>85</c:v>
                </c:pt>
                <c:pt idx="181">
                  <c:v>83</c:v>
                </c:pt>
                <c:pt idx="182">
                  <c:v>0.5</c:v>
                </c:pt>
                <c:pt idx="183">
                  <c:v>15.8</c:v>
                </c:pt>
                <c:pt idx="184">
                  <c:v>13</c:v>
                </c:pt>
                <c:pt idx="185">
                  <c:v>9</c:v>
                </c:pt>
                <c:pt idx="186">
                  <c:v>30</c:v>
                </c:pt>
                <c:pt idx="187">
                  <c:v>45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2B42-495B-8CAC-E6F639FE58DC}"/>
            </c:ext>
          </c:extLst>
        </c:ser>
        <c:ser>
          <c:idx val="1"/>
          <c:order val="1"/>
          <c:tx>
            <c:v>Treated</c:v>
          </c:tx>
          <c:spPr>
            <a:ln w="19050">
              <a:solidFill>
                <a:schemeClr val="accent2"/>
              </a:solidFill>
              <a:prstDash val="dash"/>
            </a:ln>
          </c:spPr>
          <c:marker>
            <c:symbol val="circle"/>
            <c:size val="4"/>
            <c:spPr>
              <a:solidFill>
                <a:schemeClr val="bg1"/>
              </a:solidFill>
              <a:ln>
                <a:solidFill>
                  <a:schemeClr val="tx1"/>
                </a:solidFill>
              </a:ln>
            </c:spPr>
          </c:marker>
          <c:xVal>
            <c:numRef>
              <c:f>'Daily precip figures'!$AD$2:$AD$189</c:f>
              <c:numCache>
                <c:formatCode>m/d/yyyy</c:formatCode>
                <c:ptCount val="188"/>
                <c:pt idx="0">
                  <c:v>39726</c:v>
                </c:pt>
                <c:pt idx="1">
                  <c:v>39727</c:v>
                </c:pt>
                <c:pt idx="2">
                  <c:v>39730</c:v>
                </c:pt>
                <c:pt idx="3">
                  <c:v>39739</c:v>
                </c:pt>
                <c:pt idx="4">
                  <c:v>39745</c:v>
                </c:pt>
                <c:pt idx="5">
                  <c:v>39746</c:v>
                </c:pt>
                <c:pt idx="6">
                  <c:v>39755</c:v>
                </c:pt>
                <c:pt idx="7">
                  <c:v>39759</c:v>
                </c:pt>
                <c:pt idx="8">
                  <c:v>39760</c:v>
                </c:pt>
                <c:pt idx="9">
                  <c:v>39761</c:v>
                </c:pt>
                <c:pt idx="10">
                  <c:v>39763</c:v>
                </c:pt>
                <c:pt idx="11">
                  <c:v>39764</c:v>
                </c:pt>
                <c:pt idx="12">
                  <c:v>39765</c:v>
                </c:pt>
                <c:pt idx="13">
                  <c:v>39766</c:v>
                </c:pt>
                <c:pt idx="14">
                  <c:v>39769</c:v>
                </c:pt>
                <c:pt idx="15">
                  <c:v>39770</c:v>
                </c:pt>
                <c:pt idx="16">
                  <c:v>39771</c:v>
                </c:pt>
                <c:pt idx="17">
                  <c:v>39785</c:v>
                </c:pt>
                <c:pt idx="18">
                  <c:v>39786</c:v>
                </c:pt>
                <c:pt idx="19">
                  <c:v>39787</c:v>
                </c:pt>
                <c:pt idx="20">
                  <c:v>39789</c:v>
                </c:pt>
                <c:pt idx="21">
                  <c:v>39799</c:v>
                </c:pt>
                <c:pt idx="22">
                  <c:v>39805</c:v>
                </c:pt>
                <c:pt idx="23">
                  <c:v>39807</c:v>
                </c:pt>
                <c:pt idx="24">
                  <c:v>39809</c:v>
                </c:pt>
                <c:pt idx="25">
                  <c:v>39810</c:v>
                </c:pt>
                <c:pt idx="26">
                  <c:v>39822</c:v>
                </c:pt>
                <c:pt idx="27">
                  <c:v>39825</c:v>
                </c:pt>
                <c:pt idx="28">
                  <c:v>39826</c:v>
                </c:pt>
                <c:pt idx="29">
                  <c:v>39827</c:v>
                </c:pt>
                <c:pt idx="30">
                  <c:v>39828</c:v>
                </c:pt>
                <c:pt idx="31">
                  <c:v>39831</c:v>
                </c:pt>
                <c:pt idx="32">
                  <c:v>39832</c:v>
                </c:pt>
                <c:pt idx="33">
                  <c:v>39836</c:v>
                </c:pt>
                <c:pt idx="34">
                  <c:v>39842</c:v>
                </c:pt>
                <c:pt idx="35">
                  <c:v>39844</c:v>
                </c:pt>
                <c:pt idx="36">
                  <c:v>39846</c:v>
                </c:pt>
                <c:pt idx="37">
                  <c:v>39847</c:v>
                </c:pt>
                <c:pt idx="38">
                  <c:v>39855</c:v>
                </c:pt>
                <c:pt idx="39">
                  <c:v>39859</c:v>
                </c:pt>
                <c:pt idx="40">
                  <c:v>39865</c:v>
                </c:pt>
                <c:pt idx="41">
                  <c:v>39866</c:v>
                </c:pt>
                <c:pt idx="42">
                  <c:v>39867</c:v>
                </c:pt>
                <c:pt idx="43">
                  <c:v>39869</c:v>
                </c:pt>
                <c:pt idx="44">
                  <c:v>39873</c:v>
                </c:pt>
                <c:pt idx="45">
                  <c:v>39880</c:v>
                </c:pt>
                <c:pt idx="46">
                  <c:v>39881</c:v>
                </c:pt>
                <c:pt idx="47">
                  <c:v>39887</c:v>
                </c:pt>
                <c:pt idx="48">
                  <c:v>39901</c:v>
                </c:pt>
                <c:pt idx="49">
                  <c:v>39903</c:v>
                </c:pt>
                <c:pt idx="50">
                  <c:v>39915</c:v>
                </c:pt>
                <c:pt idx="51">
                  <c:v>39940</c:v>
                </c:pt>
                <c:pt idx="52">
                  <c:v>39941</c:v>
                </c:pt>
                <c:pt idx="53">
                  <c:v>39974</c:v>
                </c:pt>
                <c:pt idx="54">
                  <c:v>40090</c:v>
                </c:pt>
                <c:pt idx="55">
                  <c:v>40115</c:v>
                </c:pt>
                <c:pt idx="56">
                  <c:v>40130</c:v>
                </c:pt>
                <c:pt idx="57">
                  <c:v>40131</c:v>
                </c:pt>
                <c:pt idx="58">
                  <c:v>40132</c:v>
                </c:pt>
                <c:pt idx="59">
                  <c:v>40136</c:v>
                </c:pt>
                <c:pt idx="60">
                  <c:v>40137</c:v>
                </c:pt>
                <c:pt idx="61">
                  <c:v>40139</c:v>
                </c:pt>
                <c:pt idx="62">
                  <c:v>40143</c:v>
                </c:pt>
                <c:pt idx="63">
                  <c:v>40147</c:v>
                </c:pt>
                <c:pt idx="64">
                  <c:v>40159</c:v>
                </c:pt>
                <c:pt idx="65">
                  <c:v>40167</c:v>
                </c:pt>
                <c:pt idx="66">
                  <c:v>40182</c:v>
                </c:pt>
                <c:pt idx="67">
                  <c:v>40183</c:v>
                </c:pt>
                <c:pt idx="68">
                  <c:v>40204</c:v>
                </c:pt>
                <c:pt idx="69">
                  <c:v>40206</c:v>
                </c:pt>
                <c:pt idx="70">
                  <c:v>40226</c:v>
                </c:pt>
                <c:pt idx="71">
                  <c:v>40231</c:v>
                </c:pt>
                <c:pt idx="72">
                  <c:v>40254</c:v>
                </c:pt>
                <c:pt idx="73">
                  <c:v>40257</c:v>
                </c:pt>
                <c:pt idx="74">
                  <c:v>40270</c:v>
                </c:pt>
                <c:pt idx="75">
                  <c:v>40272</c:v>
                </c:pt>
                <c:pt idx="76">
                  <c:v>40273</c:v>
                </c:pt>
                <c:pt idx="77">
                  <c:v>40274</c:v>
                </c:pt>
                <c:pt idx="78">
                  <c:v>40275</c:v>
                </c:pt>
                <c:pt idx="79">
                  <c:v>40287</c:v>
                </c:pt>
                <c:pt idx="80">
                  <c:v>40288</c:v>
                </c:pt>
                <c:pt idx="81">
                  <c:v>40313</c:v>
                </c:pt>
                <c:pt idx="82">
                  <c:v>40318</c:v>
                </c:pt>
                <c:pt idx="83">
                  <c:v>40485</c:v>
                </c:pt>
                <c:pt idx="84">
                  <c:v>40486</c:v>
                </c:pt>
                <c:pt idx="85">
                  <c:v>40487</c:v>
                </c:pt>
                <c:pt idx="86">
                  <c:v>40498</c:v>
                </c:pt>
                <c:pt idx="87">
                  <c:v>40499</c:v>
                </c:pt>
                <c:pt idx="88">
                  <c:v>40511</c:v>
                </c:pt>
                <c:pt idx="89">
                  <c:v>40515</c:v>
                </c:pt>
                <c:pt idx="90">
                  <c:v>40516</c:v>
                </c:pt>
                <c:pt idx="91">
                  <c:v>40517</c:v>
                </c:pt>
                <c:pt idx="92">
                  <c:v>40518</c:v>
                </c:pt>
                <c:pt idx="93">
                  <c:v>40523</c:v>
                </c:pt>
                <c:pt idx="94">
                  <c:v>40525</c:v>
                </c:pt>
                <c:pt idx="95">
                  <c:v>40537</c:v>
                </c:pt>
                <c:pt idx="96">
                  <c:v>40543</c:v>
                </c:pt>
                <c:pt idx="97">
                  <c:v>40544</c:v>
                </c:pt>
                <c:pt idx="98">
                  <c:v>40546</c:v>
                </c:pt>
                <c:pt idx="99">
                  <c:v>40548</c:v>
                </c:pt>
                <c:pt idx="100">
                  <c:v>40549</c:v>
                </c:pt>
                <c:pt idx="101">
                  <c:v>40551</c:v>
                </c:pt>
                <c:pt idx="102">
                  <c:v>40555</c:v>
                </c:pt>
                <c:pt idx="103">
                  <c:v>40558</c:v>
                </c:pt>
                <c:pt idx="104">
                  <c:v>40560</c:v>
                </c:pt>
                <c:pt idx="105">
                  <c:v>40562</c:v>
                </c:pt>
                <c:pt idx="106">
                  <c:v>40565</c:v>
                </c:pt>
                <c:pt idx="107">
                  <c:v>40615</c:v>
                </c:pt>
                <c:pt idx="108">
                  <c:v>40624</c:v>
                </c:pt>
                <c:pt idx="109">
                  <c:v>40629</c:v>
                </c:pt>
                <c:pt idx="110">
                  <c:v>40631</c:v>
                </c:pt>
                <c:pt idx="111">
                  <c:v>40636</c:v>
                </c:pt>
                <c:pt idx="112">
                  <c:v>40637</c:v>
                </c:pt>
                <c:pt idx="113">
                  <c:v>40638</c:v>
                </c:pt>
                <c:pt idx="114">
                  <c:v>40648</c:v>
                </c:pt>
                <c:pt idx="115">
                  <c:v>40650</c:v>
                </c:pt>
                <c:pt idx="116">
                  <c:v>40654</c:v>
                </c:pt>
                <c:pt idx="117">
                  <c:v>40655</c:v>
                </c:pt>
                <c:pt idx="118">
                  <c:v>40656</c:v>
                </c:pt>
                <c:pt idx="119">
                  <c:v>40670</c:v>
                </c:pt>
                <c:pt idx="120">
                  <c:v>40701</c:v>
                </c:pt>
                <c:pt idx="121">
                  <c:v>40819</c:v>
                </c:pt>
                <c:pt idx="122">
                  <c:v>40821</c:v>
                </c:pt>
                <c:pt idx="123">
                  <c:v>40830</c:v>
                </c:pt>
                <c:pt idx="124">
                  <c:v>40832</c:v>
                </c:pt>
                <c:pt idx="125">
                  <c:v>40834</c:v>
                </c:pt>
                <c:pt idx="126">
                  <c:v>40835</c:v>
                </c:pt>
                <c:pt idx="127">
                  <c:v>40841</c:v>
                </c:pt>
                <c:pt idx="128">
                  <c:v>40842</c:v>
                </c:pt>
                <c:pt idx="129">
                  <c:v>40843</c:v>
                </c:pt>
                <c:pt idx="130">
                  <c:v>40848</c:v>
                </c:pt>
                <c:pt idx="131">
                  <c:v>40865</c:v>
                </c:pt>
                <c:pt idx="132">
                  <c:v>40866</c:v>
                </c:pt>
                <c:pt idx="133">
                  <c:v>40868</c:v>
                </c:pt>
                <c:pt idx="134">
                  <c:v>40871</c:v>
                </c:pt>
                <c:pt idx="135">
                  <c:v>40879</c:v>
                </c:pt>
                <c:pt idx="136">
                  <c:v>40892</c:v>
                </c:pt>
                <c:pt idx="137">
                  <c:v>40900</c:v>
                </c:pt>
                <c:pt idx="138">
                  <c:v>40901</c:v>
                </c:pt>
                <c:pt idx="139">
                  <c:v>40902</c:v>
                </c:pt>
                <c:pt idx="140">
                  <c:v>40907</c:v>
                </c:pt>
                <c:pt idx="141">
                  <c:v>40917</c:v>
                </c:pt>
                <c:pt idx="142">
                  <c:v>40921</c:v>
                </c:pt>
                <c:pt idx="143">
                  <c:v>40924</c:v>
                </c:pt>
                <c:pt idx="144">
                  <c:v>40925</c:v>
                </c:pt>
                <c:pt idx="145">
                  <c:v>40926</c:v>
                </c:pt>
                <c:pt idx="146">
                  <c:v>40927</c:v>
                </c:pt>
                <c:pt idx="147">
                  <c:v>40943</c:v>
                </c:pt>
                <c:pt idx="148">
                  <c:v>40944</c:v>
                </c:pt>
                <c:pt idx="149">
                  <c:v>40950</c:v>
                </c:pt>
                <c:pt idx="150">
                  <c:v>40981</c:v>
                </c:pt>
                <c:pt idx="151">
                  <c:v>40998</c:v>
                </c:pt>
                <c:pt idx="152">
                  <c:v>41022</c:v>
                </c:pt>
                <c:pt idx="153">
                  <c:v>41194</c:v>
                </c:pt>
                <c:pt idx="154">
                  <c:v>41196</c:v>
                </c:pt>
                <c:pt idx="155">
                  <c:v>41198</c:v>
                </c:pt>
                <c:pt idx="156">
                  <c:v>41201</c:v>
                </c:pt>
                <c:pt idx="157">
                  <c:v>41203</c:v>
                </c:pt>
                <c:pt idx="158">
                  <c:v>41205</c:v>
                </c:pt>
                <c:pt idx="159">
                  <c:v>41212</c:v>
                </c:pt>
                <c:pt idx="160">
                  <c:v>41219</c:v>
                </c:pt>
                <c:pt idx="161">
                  <c:v>41220</c:v>
                </c:pt>
                <c:pt idx="162">
                  <c:v>41221</c:v>
                </c:pt>
                <c:pt idx="163">
                  <c:v>41234</c:v>
                </c:pt>
                <c:pt idx="164">
                  <c:v>41236</c:v>
                </c:pt>
                <c:pt idx="165">
                  <c:v>41250</c:v>
                </c:pt>
                <c:pt idx="166">
                  <c:v>41253</c:v>
                </c:pt>
                <c:pt idx="167">
                  <c:v>41254</c:v>
                </c:pt>
                <c:pt idx="168">
                  <c:v>41259</c:v>
                </c:pt>
                <c:pt idx="169">
                  <c:v>41269</c:v>
                </c:pt>
                <c:pt idx="170">
                  <c:v>41274</c:v>
                </c:pt>
                <c:pt idx="171">
                  <c:v>41278</c:v>
                </c:pt>
                <c:pt idx="172">
                  <c:v>41284</c:v>
                </c:pt>
                <c:pt idx="173">
                  <c:v>41285</c:v>
                </c:pt>
                <c:pt idx="174">
                  <c:v>41287</c:v>
                </c:pt>
                <c:pt idx="175">
                  <c:v>41288</c:v>
                </c:pt>
                <c:pt idx="176">
                  <c:v>41289</c:v>
                </c:pt>
                <c:pt idx="177">
                  <c:v>41290</c:v>
                </c:pt>
                <c:pt idx="178">
                  <c:v>41291</c:v>
                </c:pt>
                <c:pt idx="179">
                  <c:v>41292</c:v>
                </c:pt>
                <c:pt idx="180">
                  <c:v>41293</c:v>
                </c:pt>
                <c:pt idx="181">
                  <c:v>41294</c:v>
                </c:pt>
                <c:pt idx="182">
                  <c:v>41304</c:v>
                </c:pt>
                <c:pt idx="183">
                  <c:v>41312</c:v>
                </c:pt>
                <c:pt idx="184">
                  <c:v>41317</c:v>
                </c:pt>
                <c:pt idx="185">
                  <c:v>41325</c:v>
                </c:pt>
                <c:pt idx="186">
                  <c:v>41340</c:v>
                </c:pt>
                <c:pt idx="187">
                  <c:v>41367</c:v>
                </c:pt>
              </c:numCache>
            </c:numRef>
          </c:xVal>
          <c:yVal>
            <c:numRef>
              <c:f>'Daily precip figures'!$AF$2:$AF$189</c:f>
              <c:numCache>
                <c:formatCode>General</c:formatCode>
                <c:ptCount val="188"/>
                <c:pt idx="0">
                  <c:v>0.2</c:v>
                </c:pt>
                <c:pt idx="1">
                  <c:v>0.1</c:v>
                </c:pt>
                <c:pt idx="2">
                  <c:v>0.6</c:v>
                </c:pt>
                <c:pt idx="3">
                  <c:v>0.5</c:v>
                </c:pt>
                <c:pt idx="4">
                  <c:v>0.9</c:v>
                </c:pt>
                <c:pt idx="5">
                  <c:v>0.1</c:v>
                </c:pt>
                <c:pt idx="6">
                  <c:v>2.2999999999999998</c:v>
                </c:pt>
                <c:pt idx="7">
                  <c:v>11.95</c:v>
                </c:pt>
                <c:pt idx="8">
                  <c:v>2.7</c:v>
                </c:pt>
                <c:pt idx="9">
                  <c:v>0.55000000000000004</c:v>
                </c:pt>
                <c:pt idx="10">
                  <c:v>1.25</c:v>
                </c:pt>
                <c:pt idx="11">
                  <c:v>2.1</c:v>
                </c:pt>
                <c:pt idx="12">
                  <c:v>0.45</c:v>
                </c:pt>
                <c:pt idx="13">
                  <c:v>0.3</c:v>
                </c:pt>
                <c:pt idx="14">
                  <c:v>12.85</c:v>
                </c:pt>
                <c:pt idx="15">
                  <c:v>2.95</c:v>
                </c:pt>
                <c:pt idx="16">
                  <c:v>0.2</c:v>
                </c:pt>
                <c:pt idx="17">
                  <c:v>3</c:v>
                </c:pt>
                <c:pt idx="18">
                  <c:v>19.5</c:v>
                </c:pt>
                <c:pt idx="19">
                  <c:v>12.75</c:v>
                </c:pt>
                <c:pt idx="20">
                  <c:v>2.85</c:v>
                </c:pt>
                <c:pt idx="21">
                  <c:v>2</c:v>
                </c:pt>
                <c:pt idx="22">
                  <c:v>2</c:v>
                </c:pt>
                <c:pt idx="23">
                  <c:v>15.45</c:v>
                </c:pt>
                <c:pt idx="24">
                  <c:v>24.5</c:v>
                </c:pt>
                <c:pt idx="25">
                  <c:v>18.5</c:v>
                </c:pt>
                <c:pt idx="26">
                  <c:v>16.100000000000001</c:v>
                </c:pt>
                <c:pt idx="27">
                  <c:v>4.5</c:v>
                </c:pt>
                <c:pt idx="28">
                  <c:v>3.25</c:v>
                </c:pt>
                <c:pt idx="29">
                  <c:v>18.899999999999999</c:v>
                </c:pt>
                <c:pt idx="30">
                  <c:v>0.05</c:v>
                </c:pt>
                <c:pt idx="31">
                  <c:v>0.75</c:v>
                </c:pt>
                <c:pt idx="32">
                  <c:v>0.5</c:v>
                </c:pt>
                <c:pt idx="33">
                  <c:v>54</c:v>
                </c:pt>
                <c:pt idx="34">
                  <c:v>40</c:v>
                </c:pt>
                <c:pt idx="35">
                  <c:v>22</c:v>
                </c:pt>
                <c:pt idx="36">
                  <c:v>21</c:v>
                </c:pt>
                <c:pt idx="37">
                  <c:v>1</c:v>
                </c:pt>
                <c:pt idx="38">
                  <c:v>2.35</c:v>
                </c:pt>
                <c:pt idx="39">
                  <c:v>70</c:v>
                </c:pt>
                <c:pt idx="40">
                  <c:v>4</c:v>
                </c:pt>
                <c:pt idx="41">
                  <c:v>4.0999999999999996</c:v>
                </c:pt>
                <c:pt idx="42">
                  <c:v>12.35</c:v>
                </c:pt>
                <c:pt idx="43">
                  <c:v>1.35</c:v>
                </c:pt>
                <c:pt idx="44">
                  <c:v>7</c:v>
                </c:pt>
                <c:pt idx="45">
                  <c:v>0.5</c:v>
                </c:pt>
                <c:pt idx="46">
                  <c:v>10.75</c:v>
                </c:pt>
                <c:pt idx="47">
                  <c:v>1.45</c:v>
                </c:pt>
                <c:pt idx="48">
                  <c:v>4</c:v>
                </c:pt>
                <c:pt idx="49">
                  <c:v>1.75</c:v>
                </c:pt>
                <c:pt idx="50">
                  <c:v>2.25</c:v>
                </c:pt>
                <c:pt idx="51">
                  <c:v>18</c:v>
                </c:pt>
                <c:pt idx="52">
                  <c:v>2.25</c:v>
                </c:pt>
                <c:pt idx="53">
                  <c:v>12</c:v>
                </c:pt>
                <c:pt idx="54">
                  <c:v>0.25</c:v>
                </c:pt>
                <c:pt idx="55">
                  <c:v>1.75</c:v>
                </c:pt>
                <c:pt idx="56">
                  <c:v>19</c:v>
                </c:pt>
                <c:pt idx="57">
                  <c:v>0.5</c:v>
                </c:pt>
                <c:pt idx="58">
                  <c:v>1.75</c:v>
                </c:pt>
                <c:pt idx="59">
                  <c:v>37.5</c:v>
                </c:pt>
                <c:pt idx="60">
                  <c:v>43</c:v>
                </c:pt>
                <c:pt idx="61">
                  <c:v>21</c:v>
                </c:pt>
                <c:pt idx="62">
                  <c:v>56.5</c:v>
                </c:pt>
                <c:pt idx="63">
                  <c:v>24</c:v>
                </c:pt>
                <c:pt idx="64">
                  <c:v>34.5</c:v>
                </c:pt>
                <c:pt idx="65">
                  <c:v>82.5</c:v>
                </c:pt>
                <c:pt idx="66">
                  <c:v>19</c:v>
                </c:pt>
                <c:pt idx="67">
                  <c:v>1.5</c:v>
                </c:pt>
                <c:pt idx="68">
                  <c:v>23</c:v>
                </c:pt>
                <c:pt idx="69">
                  <c:v>14</c:v>
                </c:pt>
                <c:pt idx="70">
                  <c:v>5.5</c:v>
                </c:pt>
                <c:pt idx="71">
                  <c:v>20</c:v>
                </c:pt>
                <c:pt idx="72">
                  <c:v>57.5</c:v>
                </c:pt>
                <c:pt idx="73">
                  <c:v>1</c:v>
                </c:pt>
                <c:pt idx="74">
                  <c:v>18</c:v>
                </c:pt>
                <c:pt idx="75">
                  <c:v>5</c:v>
                </c:pt>
                <c:pt idx="76">
                  <c:v>15</c:v>
                </c:pt>
                <c:pt idx="77">
                  <c:v>23.5</c:v>
                </c:pt>
                <c:pt idx="78">
                  <c:v>13.5</c:v>
                </c:pt>
                <c:pt idx="79">
                  <c:v>22.5</c:v>
                </c:pt>
                <c:pt idx="80">
                  <c:v>62.5</c:v>
                </c:pt>
                <c:pt idx="81">
                  <c:v>35</c:v>
                </c:pt>
                <c:pt idx="82">
                  <c:v>1</c:v>
                </c:pt>
                <c:pt idx="83">
                  <c:v>2.5</c:v>
                </c:pt>
                <c:pt idx="84">
                  <c:v>4.5</c:v>
                </c:pt>
                <c:pt idx="85">
                  <c:v>20.5</c:v>
                </c:pt>
                <c:pt idx="86">
                  <c:v>19</c:v>
                </c:pt>
                <c:pt idx="87">
                  <c:v>1.25</c:v>
                </c:pt>
                <c:pt idx="88">
                  <c:v>75</c:v>
                </c:pt>
                <c:pt idx="89">
                  <c:v>21</c:v>
                </c:pt>
                <c:pt idx="90">
                  <c:v>2.5</c:v>
                </c:pt>
                <c:pt idx="91">
                  <c:v>2</c:v>
                </c:pt>
                <c:pt idx="92">
                  <c:v>14.5</c:v>
                </c:pt>
                <c:pt idx="93">
                  <c:v>37</c:v>
                </c:pt>
                <c:pt idx="94">
                  <c:v>22</c:v>
                </c:pt>
                <c:pt idx="95">
                  <c:v>57.5</c:v>
                </c:pt>
                <c:pt idx="96">
                  <c:v>2.6</c:v>
                </c:pt>
                <c:pt idx="97">
                  <c:v>2.6</c:v>
                </c:pt>
                <c:pt idx="98">
                  <c:v>18.5</c:v>
                </c:pt>
                <c:pt idx="99">
                  <c:v>17.5</c:v>
                </c:pt>
                <c:pt idx="100">
                  <c:v>2.75</c:v>
                </c:pt>
                <c:pt idx="101">
                  <c:v>57.5</c:v>
                </c:pt>
                <c:pt idx="102">
                  <c:v>0.5</c:v>
                </c:pt>
                <c:pt idx="103">
                  <c:v>1.75</c:v>
                </c:pt>
                <c:pt idx="104">
                  <c:v>1</c:v>
                </c:pt>
                <c:pt idx="105">
                  <c:v>2.75</c:v>
                </c:pt>
                <c:pt idx="106">
                  <c:v>15</c:v>
                </c:pt>
                <c:pt idx="107">
                  <c:v>1.5</c:v>
                </c:pt>
                <c:pt idx="108">
                  <c:v>36.5</c:v>
                </c:pt>
                <c:pt idx="109">
                  <c:v>1.5</c:v>
                </c:pt>
                <c:pt idx="110">
                  <c:v>1</c:v>
                </c:pt>
                <c:pt idx="111">
                  <c:v>0.9</c:v>
                </c:pt>
                <c:pt idx="112">
                  <c:v>4.2</c:v>
                </c:pt>
                <c:pt idx="113">
                  <c:v>0.1</c:v>
                </c:pt>
                <c:pt idx="114">
                  <c:v>0.75</c:v>
                </c:pt>
                <c:pt idx="115">
                  <c:v>10.85</c:v>
                </c:pt>
                <c:pt idx="116">
                  <c:v>0.4</c:v>
                </c:pt>
                <c:pt idx="117">
                  <c:v>0.05</c:v>
                </c:pt>
                <c:pt idx="118">
                  <c:v>0.15</c:v>
                </c:pt>
                <c:pt idx="119">
                  <c:v>5</c:v>
                </c:pt>
                <c:pt idx="120">
                  <c:v>17.5</c:v>
                </c:pt>
                <c:pt idx="121">
                  <c:v>4.5</c:v>
                </c:pt>
                <c:pt idx="122">
                  <c:v>0.35</c:v>
                </c:pt>
                <c:pt idx="123">
                  <c:v>1</c:v>
                </c:pt>
                <c:pt idx="124">
                  <c:v>0.05</c:v>
                </c:pt>
                <c:pt idx="125">
                  <c:v>11.15</c:v>
                </c:pt>
                <c:pt idx="126">
                  <c:v>1.5</c:v>
                </c:pt>
                <c:pt idx="127">
                  <c:v>1.65</c:v>
                </c:pt>
                <c:pt idx="128">
                  <c:v>1.5</c:v>
                </c:pt>
                <c:pt idx="129">
                  <c:v>1.8</c:v>
                </c:pt>
                <c:pt idx="130">
                  <c:v>2.5</c:v>
                </c:pt>
                <c:pt idx="131">
                  <c:v>12.6</c:v>
                </c:pt>
                <c:pt idx="132">
                  <c:v>0.15</c:v>
                </c:pt>
                <c:pt idx="133">
                  <c:v>23</c:v>
                </c:pt>
                <c:pt idx="134">
                  <c:v>18</c:v>
                </c:pt>
                <c:pt idx="135">
                  <c:v>5</c:v>
                </c:pt>
                <c:pt idx="136">
                  <c:v>40</c:v>
                </c:pt>
                <c:pt idx="137">
                  <c:v>1</c:v>
                </c:pt>
                <c:pt idx="138">
                  <c:v>12.5</c:v>
                </c:pt>
                <c:pt idx="139">
                  <c:v>0.5</c:v>
                </c:pt>
                <c:pt idx="140">
                  <c:v>4.95</c:v>
                </c:pt>
                <c:pt idx="141">
                  <c:v>15</c:v>
                </c:pt>
                <c:pt idx="142">
                  <c:v>3.5</c:v>
                </c:pt>
                <c:pt idx="143">
                  <c:v>42.5</c:v>
                </c:pt>
                <c:pt idx="144">
                  <c:v>93.75</c:v>
                </c:pt>
                <c:pt idx="145">
                  <c:v>60</c:v>
                </c:pt>
                <c:pt idx="146">
                  <c:v>1</c:v>
                </c:pt>
                <c:pt idx="147">
                  <c:v>20</c:v>
                </c:pt>
                <c:pt idx="148">
                  <c:v>1</c:v>
                </c:pt>
                <c:pt idx="149">
                  <c:v>2.5</c:v>
                </c:pt>
                <c:pt idx="150">
                  <c:v>1.25</c:v>
                </c:pt>
                <c:pt idx="151">
                  <c:v>14.75</c:v>
                </c:pt>
                <c:pt idx="152">
                  <c:v>0.75</c:v>
                </c:pt>
                <c:pt idx="153">
                  <c:v>37.200000000000003</c:v>
                </c:pt>
                <c:pt idx="154">
                  <c:v>0</c:v>
                </c:pt>
                <c:pt idx="155">
                  <c:v>13</c:v>
                </c:pt>
                <c:pt idx="156">
                  <c:v>26</c:v>
                </c:pt>
                <c:pt idx="157">
                  <c:v>0.4</c:v>
                </c:pt>
                <c:pt idx="158">
                  <c:v>1.4</c:v>
                </c:pt>
                <c:pt idx="159">
                  <c:v>32.65</c:v>
                </c:pt>
                <c:pt idx="160">
                  <c:v>1.5</c:v>
                </c:pt>
                <c:pt idx="161">
                  <c:v>0.95</c:v>
                </c:pt>
                <c:pt idx="162">
                  <c:v>16.95</c:v>
                </c:pt>
                <c:pt idx="163">
                  <c:v>19.100000000000001</c:v>
                </c:pt>
                <c:pt idx="164">
                  <c:v>2.4</c:v>
                </c:pt>
                <c:pt idx="165">
                  <c:v>38.549999999999997</c:v>
                </c:pt>
                <c:pt idx="166">
                  <c:v>4.8499999999999996</c:v>
                </c:pt>
                <c:pt idx="167">
                  <c:v>15.55</c:v>
                </c:pt>
                <c:pt idx="168">
                  <c:v>7.6</c:v>
                </c:pt>
                <c:pt idx="169">
                  <c:v>0.5</c:v>
                </c:pt>
                <c:pt idx="170">
                  <c:v>33</c:v>
                </c:pt>
                <c:pt idx="171">
                  <c:v>0.8</c:v>
                </c:pt>
                <c:pt idx="172">
                  <c:v>1.4</c:v>
                </c:pt>
                <c:pt idx="173">
                  <c:v>18.399999999999999</c:v>
                </c:pt>
                <c:pt idx="174">
                  <c:v>17.5</c:v>
                </c:pt>
                <c:pt idx="175">
                  <c:v>19.899999999999999</c:v>
                </c:pt>
                <c:pt idx="176">
                  <c:v>7.5</c:v>
                </c:pt>
                <c:pt idx="177">
                  <c:v>17.5</c:v>
                </c:pt>
                <c:pt idx="178">
                  <c:v>16</c:v>
                </c:pt>
                <c:pt idx="179">
                  <c:v>86.5</c:v>
                </c:pt>
                <c:pt idx="180">
                  <c:v>92.5</c:v>
                </c:pt>
                <c:pt idx="181">
                  <c:v>81.5</c:v>
                </c:pt>
                <c:pt idx="182">
                  <c:v>0.25</c:v>
                </c:pt>
                <c:pt idx="183">
                  <c:v>17.899999999999999</c:v>
                </c:pt>
                <c:pt idx="184">
                  <c:v>6.5</c:v>
                </c:pt>
                <c:pt idx="185">
                  <c:v>14.5</c:v>
                </c:pt>
                <c:pt idx="186">
                  <c:v>25</c:v>
                </c:pt>
                <c:pt idx="187">
                  <c:v>42.5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2B42-495B-8CAC-E6F639FE58D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657681296"/>
        <c:axId val="853754760"/>
      </c:scatterChart>
      <c:valAx>
        <c:axId val="657681296"/>
        <c:scaling>
          <c:orientation val="minMax"/>
          <c:max val="41490"/>
          <c:min val="39660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Date (mo</a:t>
                </a:r>
                <a:r>
                  <a:rPr lang="en-US" baseline="0"/>
                  <a:t> / yr)</a:t>
                </a:r>
                <a:endParaRPr lang="en-US"/>
              </a:p>
            </c:rich>
          </c:tx>
          <c:layout>
            <c:manualLayout>
              <c:xMode val="edge"/>
              <c:yMode val="edge"/>
              <c:x val="0.49971180073079102"/>
              <c:y val="0.92101252444115622"/>
            </c:manualLayout>
          </c:layout>
          <c:overlay val="0"/>
        </c:title>
        <c:numFmt formatCode="m/d;@" sourceLinked="0"/>
        <c:majorTickMark val="out"/>
        <c:minorTickMark val="none"/>
        <c:tickLblPos val="nextTo"/>
        <c:crossAx val="853754760"/>
        <c:crosses val="autoZero"/>
        <c:crossBetween val="midCat"/>
        <c:majorUnit val="182.5"/>
      </c:valAx>
      <c:valAx>
        <c:axId val="853754760"/>
        <c:scaling>
          <c:orientation val="minMax"/>
          <c:min val="0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Daily precip. (mm)</a:t>
                </a:r>
              </a:p>
            </c:rich>
          </c:tx>
          <c:layout>
            <c:manualLayout>
              <c:xMode val="edge"/>
              <c:yMode val="edge"/>
              <c:x val="6.3458734324876058E-3"/>
              <c:y val="0.18908242174426182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crossAx val="657681296"/>
        <c:crosses val="autoZero"/>
        <c:crossBetween val="midCat"/>
      </c:valAx>
    </c:plotArea>
    <c:legend>
      <c:legendPos val="r"/>
      <c:layout>
        <c:manualLayout>
          <c:xMode val="edge"/>
          <c:yMode val="edge"/>
          <c:x val="8.8158306054439819E-2"/>
          <c:y val="1.9710582154242217E-2"/>
          <c:w val="0.19356837606837607"/>
          <c:h val="0.15915246226405605"/>
        </c:manualLayout>
      </c:layout>
      <c:overlay val="0"/>
    </c:legend>
    <c:plotVisOnly val="1"/>
    <c:dispBlanksAs val="gap"/>
    <c:showDLblsOverMax val="0"/>
  </c:chart>
  <c:spPr>
    <a:solidFill>
      <a:schemeClr val="bg1"/>
    </a:solidFill>
    <a:ln>
      <a:noFill/>
    </a:ln>
  </c:spPr>
  <c:txPr>
    <a:bodyPr/>
    <a:lstStyle/>
    <a:p>
      <a:pPr>
        <a:defRPr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</Words>
  <Characters>19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Kulmatiski</dc:creator>
  <cp:keywords/>
  <dc:description/>
  <cp:lastModifiedBy>Andrew Kulmatiski</cp:lastModifiedBy>
  <cp:revision>1</cp:revision>
  <dcterms:created xsi:type="dcterms:W3CDTF">2017-03-28T19:56:00Z</dcterms:created>
  <dcterms:modified xsi:type="dcterms:W3CDTF">2017-03-28T19:56:00Z</dcterms:modified>
</cp:coreProperties>
</file>